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61802" w14:textId="28D889A6" w:rsidR="000E00BE" w:rsidRPr="000E00BE" w:rsidRDefault="0093587C" w:rsidP="000E00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00278954"/>
      <w:bookmarkStart w:id="1" w:name="_Toc100283262"/>
      <w:r w:rsidRPr="00CE0D45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S1 Appendix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F13C025" w14:textId="5FD33B55" w:rsidR="000E00BE" w:rsidRPr="000E00BE" w:rsidRDefault="000E00BE" w:rsidP="000E00BE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  <w:bookmarkStart w:id="2" w:name="_Toc108675795"/>
      <w:r w:rsidRPr="000E00BE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 xml:space="preserve">Interview </w:t>
      </w:r>
      <w:r w:rsidR="0093587C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>guide</w:t>
      </w:r>
      <w:r w:rsidRPr="000E00BE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 xml:space="preserve"> </w:t>
      </w:r>
      <w:r w:rsidR="0093587C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>for</w:t>
      </w:r>
      <w:r w:rsidRPr="000E00BE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 xml:space="preserve"> Clinical Psychologists</w:t>
      </w:r>
      <w:bookmarkEnd w:id="0"/>
      <w:bookmarkEnd w:id="1"/>
      <w:bookmarkEnd w:id="2"/>
    </w:p>
    <w:p w14:paraId="23BF26DB" w14:textId="77777777" w:rsidR="000E00BE" w:rsidRPr="000E00BE" w:rsidRDefault="000E00BE" w:rsidP="000E00BE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</w:p>
    <w:p w14:paraId="77426A1C" w14:textId="30DE4799" w:rsidR="000E00BE" w:rsidRPr="004A061C" w:rsidRDefault="000E00BE" w:rsidP="000E00B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essment of The Knowledge and Practices of Clinical Psychologists in The Use of Art Therapy </w:t>
      </w:r>
      <w:r w:rsidR="00F54109"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l Health Treatment </w:t>
      </w:r>
      <w:r w:rsidR="00F54109"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</w:t>
      </w:r>
      <w:r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hana</w:t>
      </w:r>
      <w:r w:rsidR="00F54109" w:rsidRPr="004A0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5A6D82E9" w14:textId="364405AD" w:rsidR="004A061C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AA04D" w14:textId="77777777" w:rsidR="004A061C" w:rsidRPr="000E00BE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84A5E3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ographics</w:t>
      </w:r>
    </w:p>
    <w:p w14:paraId="45DCC736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1.  Gender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ale </w:t>
      </w:r>
    </w:p>
    <w:p w14:paraId="41D342FA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BD3AEC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 Are you working in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Private practise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Public service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NGO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other ____________________</w:t>
      </w:r>
    </w:p>
    <w:p w14:paraId="568A6239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71387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3. How many years have you been practicing as a clinical or health psychologist ______________________</w:t>
      </w:r>
    </w:p>
    <w:p w14:paraId="5CE4EE52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97962E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Age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25-30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31-35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36-40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41-45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ym w:font="Wingdings" w:char="F0A8"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46-50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ab/>
      </w:r>
    </w:p>
    <w:p w14:paraId="33694D1C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C00250" w14:textId="77777777" w:rsidR="000E00BE" w:rsidRP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University attended for clinical or health psychology masters </w:t>
      </w:r>
    </w:p>
    <w:p w14:paraId="6BA1CF2A" w14:textId="49049DBD" w:rsidR="000E00BE" w:rsidRDefault="000E00BE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>__________________________________</w:t>
      </w:r>
    </w:p>
    <w:p w14:paraId="5124277D" w14:textId="6DC48544" w:rsidR="004A061C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396F06" w14:textId="6165139E" w:rsidR="004A061C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AE7773" w14:textId="29297BED" w:rsidR="004A061C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40465" w14:textId="5EA9739A" w:rsidR="004A061C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C4BDC7" w14:textId="77777777" w:rsidR="004A061C" w:rsidRPr="000E00BE" w:rsidRDefault="004A061C" w:rsidP="000E00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5655C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Knowledge of art therapy</w:t>
      </w:r>
    </w:p>
    <w:p w14:paraId="44776426" w14:textId="2001D56A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6. Tell me your experience of being a clinical psychologist? What are some of the therapies you use for your clients?</w:t>
      </w:r>
    </w:p>
    <w:p w14:paraId="3349EFFB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 What do you know about art therapy? </w:t>
      </w:r>
    </w:p>
    <w:p w14:paraId="3688326C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 Was art therapy part of your curriculum during your training? (If yes, ask specific courses or topics treated. If no, prompt: attended any seminar on art therapy or online class on art therapy </w:t>
      </w:r>
      <w:proofErr w:type="spellStart"/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etc</w:t>
      </w:r>
      <w:proofErr w:type="spellEnd"/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27382670" w14:textId="07B1452D" w:rsid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9. About CPD (continuous professional development) do you intentionally choose courses on art therapy</w:t>
      </w:r>
      <w:r w:rsidR="00F541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6B78692" w14:textId="77777777" w:rsidR="004A061C" w:rsidRPr="000E00BE" w:rsidRDefault="004A061C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2770E7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se and importance of art therapy </w:t>
      </w:r>
    </w:p>
    <w:p w14:paraId="74231C11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.  Do you use any form of art therapy in your practice as a clinical psychologist? (Prompt: for examples of art therapy used)</w:t>
      </w:r>
    </w:p>
    <w:p w14:paraId="01F8A354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. What is your view on art therapy in psychology?  </w:t>
      </w:r>
    </w:p>
    <w:p w14:paraId="3A9E7767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 What is the place of art therapy in the Ghanaian context? </w:t>
      </w:r>
    </w:p>
    <w:p w14:paraId="6C577280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. Is art therapy important or beneficial in therapy for patients? </w:t>
      </w:r>
    </w:p>
    <w:p w14:paraId="71D07F4D" w14:textId="39B263DC" w:rsid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14. What kind of mental disorders do you manage with art therapy?</w:t>
      </w:r>
    </w:p>
    <w:p w14:paraId="79131268" w14:textId="77777777" w:rsidR="004A061C" w:rsidRPr="000E00BE" w:rsidRDefault="004A061C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B08EE7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ablers and barriers of art therapy</w:t>
      </w:r>
    </w:p>
    <w:p w14:paraId="1E671D58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. What are some enablers in using art therapy in Ghana? </w:t>
      </w:r>
    </w:p>
    <w:p w14:paraId="74DD823F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6. What are some barriers in using art therapy in Ghana? </w:t>
      </w:r>
    </w:p>
    <w:p w14:paraId="70DA9D73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. Do you think art therapy should be included in the curriculum? </w:t>
      </w:r>
    </w:p>
    <w:p w14:paraId="43B6C693" w14:textId="77777777" w:rsidR="004A061C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18.  If an art therapy training course was introduced, would you attend?</w:t>
      </w:r>
    </w:p>
    <w:p w14:paraId="7858D4E2" w14:textId="77777777" w:rsidR="004A061C" w:rsidRDefault="004A061C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D73AA5" w14:textId="55ECCBF2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4F174C8" w14:textId="77777777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Closure &amp; debriefing </w:t>
      </w:r>
    </w:p>
    <w:p w14:paraId="0F49DA6A" w14:textId="15F1AA71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.Do you have anything else to tell me about art therapy? </w:t>
      </w:r>
    </w:p>
    <w:p w14:paraId="1F4CD3E6" w14:textId="567C1D5A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A061C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. How did you feel about being interviewed on this topic?</w:t>
      </w:r>
    </w:p>
    <w:p w14:paraId="6169EBA7" w14:textId="0971CF83" w:rsidR="000E00BE" w:rsidRPr="000E00BE" w:rsidRDefault="000E00BE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A061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. Is there anything you wish had been done differently?</w:t>
      </w:r>
    </w:p>
    <w:p w14:paraId="52254A35" w14:textId="0FA805A2" w:rsidR="004A061C" w:rsidRPr="000E00BE" w:rsidRDefault="004A061C" w:rsidP="004A06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2. </w:t>
      </w:r>
      <w:r w:rsidRPr="000E00BE">
        <w:rPr>
          <w:rFonts w:ascii="Times New Roman" w:hAnsi="Times New Roman" w:cs="Times New Roman"/>
          <w:color w:val="000000" w:themeColor="text1"/>
          <w:sz w:val="24"/>
          <w:szCs w:val="24"/>
        </w:rPr>
        <w:t>Do you have any questions for me?</w:t>
      </w:r>
    </w:p>
    <w:p w14:paraId="3C0E1D9A" w14:textId="6244ACBE" w:rsidR="00246D92" w:rsidRDefault="00246D92" w:rsidP="004A061C">
      <w:pPr>
        <w:spacing w:line="360" w:lineRule="auto"/>
      </w:pPr>
    </w:p>
    <w:p w14:paraId="7FA3E7CF" w14:textId="4E00FAE4" w:rsidR="00F54109" w:rsidRDefault="00F54109" w:rsidP="004A061C">
      <w:pPr>
        <w:spacing w:line="360" w:lineRule="auto"/>
      </w:pPr>
    </w:p>
    <w:p w14:paraId="16A5DF10" w14:textId="746B214E" w:rsidR="00F54109" w:rsidRDefault="00F54109"/>
    <w:p w14:paraId="4CE9ABE4" w14:textId="3B741BBA" w:rsidR="00F54109" w:rsidRDefault="00F54109"/>
    <w:p w14:paraId="70587680" w14:textId="0CC6F4BB" w:rsidR="00F54109" w:rsidRDefault="00F54109"/>
    <w:p w14:paraId="47A75086" w14:textId="78C8ED0F" w:rsidR="00F54109" w:rsidRDefault="00F54109"/>
    <w:p w14:paraId="4F3B441F" w14:textId="2FB133DA" w:rsidR="00F54109" w:rsidRDefault="00F54109"/>
    <w:p w14:paraId="3C1EFCD3" w14:textId="0BD60133" w:rsidR="00F54109" w:rsidRDefault="00F54109"/>
    <w:p w14:paraId="2BF8AD23" w14:textId="7E16E69C" w:rsidR="00F54109" w:rsidRDefault="00F54109"/>
    <w:p w14:paraId="4F99F924" w14:textId="60F7A754" w:rsidR="00F54109" w:rsidRDefault="00F54109"/>
    <w:p w14:paraId="17DB25C6" w14:textId="4D44D1C1" w:rsidR="00F54109" w:rsidRDefault="00F54109"/>
    <w:p w14:paraId="642FB520" w14:textId="15446891" w:rsidR="00F54109" w:rsidRDefault="00F54109"/>
    <w:p w14:paraId="7C6C3147" w14:textId="5DAB703F" w:rsidR="00F54109" w:rsidRDefault="00F54109"/>
    <w:p w14:paraId="14FDF9AE" w14:textId="6E60450D" w:rsidR="00F54109" w:rsidRDefault="00F54109"/>
    <w:p w14:paraId="7E45F071" w14:textId="5C260E78" w:rsidR="00F54109" w:rsidRDefault="00F54109"/>
    <w:p w14:paraId="3B05EF54" w14:textId="6DBB4C45" w:rsidR="00F54109" w:rsidRDefault="00F54109"/>
    <w:p w14:paraId="4569DC57" w14:textId="0936D764" w:rsidR="00F54109" w:rsidRDefault="00F54109"/>
    <w:p w14:paraId="17F1CC61" w14:textId="323A6FCB" w:rsidR="00F54109" w:rsidRDefault="00F54109"/>
    <w:p w14:paraId="06DF8E53" w14:textId="4963B5E2" w:rsidR="00F54109" w:rsidRDefault="00F54109"/>
    <w:p w14:paraId="11456DA1" w14:textId="2F8B7AC1" w:rsidR="00F54109" w:rsidRDefault="00F54109"/>
    <w:p w14:paraId="14F0F99C" w14:textId="77777777" w:rsidR="00F54109" w:rsidRDefault="00F54109"/>
    <w:sectPr w:rsidR="00F54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BE"/>
    <w:rsid w:val="000E00BE"/>
    <w:rsid w:val="00246D92"/>
    <w:rsid w:val="00463CA8"/>
    <w:rsid w:val="004A061C"/>
    <w:rsid w:val="00604136"/>
    <w:rsid w:val="00825455"/>
    <w:rsid w:val="0093587C"/>
    <w:rsid w:val="00A318F5"/>
    <w:rsid w:val="00B8672D"/>
    <w:rsid w:val="00F5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2BAFB"/>
  <w15:chartTrackingRefBased/>
  <w15:docId w15:val="{03197B47-CC0E-4229-9732-E8BDB7CF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1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2-12-10T06:39:00Z</dcterms:created>
  <dcterms:modified xsi:type="dcterms:W3CDTF">2023-07-20T13:44:00Z</dcterms:modified>
</cp:coreProperties>
</file>